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9B0" w:rsidRPr="003179B0" w:rsidRDefault="003179B0" w:rsidP="003179B0">
      <w:pPr>
        <w:suppressLineNumbers/>
        <w:spacing w:line="360" w:lineRule="auto"/>
        <w:jc w:val="both"/>
        <w:rPr>
          <w:rFonts w:ascii="Times New Roman" w:hAnsi="Times New Roman" w:cs="Times New Roman"/>
          <w:lang w:val="fr-FR"/>
        </w:rPr>
      </w:pPr>
      <w:r w:rsidRPr="003179B0">
        <w:rPr>
          <w:rFonts w:ascii="Times New Roman" w:hAnsi="Times New Roman" w:cs="Times New Roman"/>
          <w:b/>
        </w:rPr>
        <w:t>Table S1</w:t>
      </w:r>
    </w:p>
    <w:p w:rsidR="003179B0" w:rsidRPr="00F93AB5" w:rsidRDefault="003179B0" w:rsidP="003179B0">
      <w:pPr>
        <w:suppressLineNumbers/>
        <w:spacing w:line="360" w:lineRule="auto"/>
        <w:jc w:val="both"/>
      </w:pPr>
    </w:p>
    <w:tbl>
      <w:tblPr>
        <w:tblW w:w="101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1"/>
        <w:gridCol w:w="134"/>
        <w:gridCol w:w="810"/>
        <w:gridCol w:w="450"/>
        <w:gridCol w:w="3510"/>
        <w:gridCol w:w="3330"/>
        <w:gridCol w:w="990"/>
      </w:tblGrid>
      <w:tr w:rsidR="003179B0" w:rsidRPr="00E0298D" w:rsidTr="00E57FC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8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9B0" w:rsidRPr="00264403" w:rsidRDefault="003179B0" w:rsidP="00E57FC3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proofErr w:type="spellStart"/>
            <w:r w:rsidRPr="00264403">
              <w:rPr>
                <w:rFonts w:ascii="Calibri" w:eastAsia="Times New Roman" w:hAnsi="Calibri" w:cs="Calibri"/>
                <w:sz w:val="28"/>
                <w:szCs w:val="28"/>
              </w:rPr>
              <w:t>Amplicons</w:t>
            </w:r>
            <w:proofErr w:type="spellEnd"/>
          </w:p>
        </w:tc>
      </w:tr>
      <w:tr w:rsidR="003179B0" w:rsidRPr="00E0298D" w:rsidTr="00E57FC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0298D">
              <w:rPr>
                <w:rFonts w:eastAsia="Times New Roman" w:cstheme="minorHAnsi"/>
                <w:sz w:val="20"/>
                <w:szCs w:val="20"/>
              </w:rPr>
              <w:t xml:space="preserve">Forward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Primer </w:t>
            </w:r>
            <w:r w:rsidRPr="00E0298D">
              <w:rPr>
                <w:rFonts w:eastAsia="Times New Roman" w:cstheme="minorHAnsi"/>
                <w:sz w:val="20"/>
                <w:szCs w:val="20"/>
              </w:rPr>
              <w:t>(</w:t>
            </w:r>
            <w:r w:rsidRPr="00E0298D">
              <w:rPr>
                <w:rFonts w:eastAsiaTheme="minorHAnsi" w:cstheme="minorHAnsi"/>
                <w:sz w:val="20"/>
                <w:szCs w:val="20"/>
              </w:rPr>
              <w:t>5´</w:t>
            </w:r>
            <w:r w:rsidRPr="00E0298D">
              <w:rPr>
                <w:rFonts w:eastAsia="SymbolMT" w:cstheme="minorHAnsi"/>
                <w:sz w:val="20"/>
                <w:szCs w:val="20"/>
              </w:rPr>
              <w:t>→</w:t>
            </w:r>
            <w:r w:rsidRPr="00E0298D">
              <w:rPr>
                <w:rFonts w:eastAsiaTheme="minorHAnsi" w:cstheme="minorHAnsi"/>
                <w:sz w:val="20"/>
                <w:szCs w:val="20"/>
              </w:rPr>
              <w:t>3´</w:t>
            </w:r>
            <w:r w:rsidRPr="00E0298D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0298D">
              <w:rPr>
                <w:rFonts w:eastAsia="Times New Roman" w:cstheme="minorHAnsi"/>
                <w:sz w:val="20"/>
                <w:szCs w:val="20"/>
              </w:rPr>
              <w:t>Reverse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Primer </w:t>
            </w:r>
            <w:r w:rsidRPr="00E0298D">
              <w:rPr>
                <w:rFonts w:eastAsia="Times New Roman" w:cstheme="minorHAnsi"/>
                <w:sz w:val="20"/>
                <w:szCs w:val="20"/>
              </w:rPr>
              <w:t>(</w:t>
            </w:r>
            <w:r w:rsidRPr="00E0298D">
              <w:rPr>
                <w:rFonts w:eastAsiaTheme="minorHAnsi" w:cstheme="minorHAnsi"/>
                <w:sz w:val="20"/>
                <w:szCs w:val="20"/>
              </w:rPr>
              <w:t>5´</w:t>
            </w:r>
            <w:r w:rsidRPr="00E0298D">
              <w:rPr>
                <w:rFonts w:eastAsia="SymbolMT" w:cstheme="minorHAnsi"/>
                <w:sz w:val="20"/>
                <w:szCs w:val="20"/>
              </w:rPr>
              <w:t>→</w:t>
            </w:r>
            <w:r w:rsidRPr="00E0298D">
              <w:rPr>
                <w:rFonts w:eastAsiaTheme="minorHAnsi" w:cstheme="minorHAnsi"/>
                <w:sz w:val="20"/>
                <w:szCs w:val="20"/>
              </w:rPr>
              <w:t>3´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L</w:t>
            </w:r>
            <w:r w:rsidRPr="00E0298D">
              <w:rPr>
                <w:rFonts w:eastAsia="Times New Roman" w:cstheme="minorHAnsi"/>
                <w:sz w:val="20"/>
                <w:szCs w:val="20"/>
              </w:rPr>
              <w:t>ength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bp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3179B0" w:rsidRPr="00E0298D" w:rsidTr="00E57FC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E0298D" w:rsidTr="00E57FC3">
        <w:trPr>
          <w:trHeight w:val="92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A82156" w:rsidRDefault="003179B0" w:rsidP="00E57FC3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PIP1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1</w:t>
            </w:r>
            <w:proofErr w:type="gramEnd"/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0298D">
              <w:rPr>
                <w:rFonts w:ascii="Calibri" w:eastAsia="Times New Roman" w:hAnsi="Calibri" w:cs="Calibri"/>
                <w:sz w:val="18"/>
                <w:szCs w:val="18"/>
              </w:rPr>
              <w:t>POPTR_0010s19930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TGCAGAGTTCATGGCCACCTTC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TCGTGTCCTTAAACACGCCCATC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 w:rsidRPr="00E0298D">
              <w:rPr>
                <w:rFonts w:ascii="Calibri" w:eastAsia="Times New Roman" w:hAnsi="Calibri" w:cs="Calibri"/>
              </w:rPr>
              <w:t>74</w:t>
            </w: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5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PIP1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2</w:t>
            </w:r>
            <w:proofErr w:type="gramEnd"/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0298D">
              <w:rPr>
                <w:rFonts w:ascii="Calibri" w:eastAsia="Times New Roman" w:hAnsi="Calibri" w:cs="Calibri"/>
                <w:sz w:val="18"/>
                <w:szCs w:val="18"/>
              </w:rPr>
              <w:t>POPTR_0008s06580</w:t>
            </w:r>
          </w:p>
        </w:tc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TGGCCTTGGTGCTGAGATTGTC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GCACTACGCTTGGCATCAGTTG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 w:rsidRPr="00E0298D">
              <w:rPr>
                <w:rFonts w:ascii="Calibri" w:eastAsia="Times New Roman" w:hAnsi="Calibri" w:cs="Calibri"/>
              </w:rPr>
              <w:t>78</w:t>
            </w: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PIP1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3</w:t>
            </w:r>
            <w:proofErr w:type="gramEnd"/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0298D">
              <w:rPr>
                <w:rFonts w:ascii="Calibri" w:eastAsia="Times New Roman" w:hAnsi="Calibri" w:cs="Calibri"/>
                <w:sz w:val="18"/>
                <w:szCs w:val="18"/>
              </w:rPr>
              <w:t>POPTR_0003s12870</w:t>
            </w:r>
          </w:p>
        </w:tc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AACTGGCATTAACCCGGCAAGG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AATGGGCCAACCCAGAAGATCCAG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 w:rsidRPr="00E0298D">
              <w:rPr>
                <w:rFonts w:ascii="Calibri" w:eastAsia="Times New Roman" w:hAnsi="Calibri" w:cs="Calibri"/>
              </w:rPr>
              <w:t>96</w:t>
            </w: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PIP2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3</w:t>
            </w:r>
            <w:proofErr w:type="gramEnd"/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0298D">
              <w:rPr>
                <w:rFonts w:ascii="Calibri" w:eastAsia="Times New Roman" w:hAnsi="Calibri" w:cs="Calibri"/>
                <w:sz w:val="18"/>
                <w:szCs w:val="18"/>
              </w:rPr>
              <w:t>POPTR_0010s22950</w:t>
            </w:r>
          </w:p>
        </w:tc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AGTCTGGGAGCCGCTGTTATCTAC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 xml:space="preserve">GGGTCCAACCCAGAAGATCCAATG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 w:rsidRPr="00E0298D">
              <w:rPr>
                <w:rFonts w:ascii="Calibri" w:eastAsia="Times New Roman" w:hAnsi="Calibri" w:cs="Calibri"/>
              </w:rPr>
              <w:t>72</w:t>
            </w: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PIP2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4</w:t>
            </w:r>
            <w:proofErr w:type="gramEnd"/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0298D">
              <w:rPr>
                <w:rFonts w:ascii="Calibri" w:eastAsia="Times New Roman" w:hAnsi="Calibri" w:cs="Calibri"/>
                <w:sz w:val="18"/>
                <w:szCs w:val="18"/>
              </w:rPr>
              <w:t>POPTR_0008s03950</w:t>
            </w:r>
          </w:p>
        </w:tc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GTCATTCAGGAGCAACCCGAATGTC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CCATCATGCACGCACAAGCACTC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 w:rsidRPr="00FB11B6">
              <w:rPr>
                <w:rFonts w:ascii="Calibri" w:eastAsia="Times New Roman" w:hAnsi="Calibri" w:cs="Calibri"/>
              </w:rPr>
              <w:t>81</w:t>
            </w: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FB11B6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PIP2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5</w:t>
            </w:r>
            <w:proofErr w:type="gramEnd"/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0298D">
              <w:rPr>
                <w:rFonts w:ascii="Calibri" w:eastAsia="Times New Roman" w:hAnsi="Calibri" w:cs="Calibri"/>
                <w:sz w:val="18"/>
                <w:szCs w:val="18"/>
              </w:rPr>
              <w:t>POPTR_0006s12980</w:t>
            </w:r>
          </w:p>
        </w:tc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TGTGTTGGCACCACTTCCCATC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GTCATCCCATGCCTTGTCTTCGT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 w:rsidRPr="00FB11B6">
              <w:rPr>
                <w:rFonts w:ascii="Calibri" w:eastAsia="Times New Roman" w:hAnsi="Calibri" w:cs="Calibri"/>
              </w:rPr>
              <w:t>139</w:t>
            </w:r>
          </w:p>
        </w:tc>
      </w:tr>
      <w:tr w:rsidR="003179B0" w:rsidRPr="00A82156" w:rsidTr="00E57FC3">
        <w:trPr>
          <w:trHeight w:val="300"/>
        </w:trPr>
        <w:tc>
          <w:tcPr>
            <w:tcW w:w="10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E0298D" w:rsidRDefault="003179B0" w:rsidP="00E57FC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9B0" w:rsidRPr="00FB11B6" w:rsidRDefault="003179B0" w:rsidP="00E57FC3">
            <w:pPr>
              <w:rPr>
                <w:rFonts w:ascii="Calibri" w:eastAsia="Times New Roman" w:hAnsi="Calibri" w:cs="Calibri"/>
              </w:rPr>
            </w:pP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</w:t>
            </w: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I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10s21700.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TCAGGATCTGGCATGGCTTTCAA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CCAGAAGGAGTAGTCGAAGCATTG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 w:rsidRPr="00FB11B6">
              <w:rPr>
                <w:rFonts w:ascii="Calibri" w:eastAsia="Times New Roman" w:hAnsi="Calibri" w:cs="Calibri"/>
              </w:rPr>
              <w:t>60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</w:t>
            </w: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I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16s10780.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CCACTGTCGCTTGCTTGC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ACAGAGCGAAAGCAGAGGTTTCCA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7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</w:t>
            </w: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I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06s12350.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CCACTGTCGCTTGCTTGCTTC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ACAGAGCGAAAGCAGAGGTTTCC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7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Pt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</w:t>
            </w:r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IP2</w:t>
            </w:r>
            <w:proofErr w:type="gramStart"/>
            <w:r w:rsidRPr="00E0298D">
              <w:rPr>
                <w:rFonts w:ascii="Calibri" w:eastAsia="Times New Roman" w:hAnsi="Calibri" w:cs="Calibri"/>
                <w:sz w:val="22"/>
                <w:szCs w:val="22"/>
              </w:rPr>
              <w:t>;1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01s18730.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GCCATGGCTTACAATAAGCTGACAGG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GGCACCTACAGAAACTGCAACGA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1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PtTIP2</w:t>
            </w:r>
            <w:proofErr w:type="gramStart"/>
            <w:r>
              <w:rPr>
                <w:rFonts w:ascii="Calibri" w:eastAsia="Times New Roman" w:hAnsi="Calibri" w:cs="Calibri"/>
                <w:sz w:val="22"/>
                <w:szCs w:val="22"/>
              </w:rPr>
              <w:t>;2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03s04930.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GGCTTACAATAAGCTGACAGGTGATG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ACCAACAGCAACTGCAACAAAG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4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PtTIP4</w:t>
            </w:r>
            <w:proofErr w:type="gramStart"/>
            <w:r>
              <w:rPr>
                <w:rFonts w:ascii="Calibri" w:eastAsia="Times New Roman" w:hAnsi="Calibri" w:cs="Calibri"/>
                <w:sz w:val="22"/>
                <w:szCs w:val="22"/>
              </w:rPr>
              <w:t>;1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06s25620.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CAAGTATCTCACCGGAGGATTGG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CCTTGAAGGTAGTCCATCCCACTT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0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AC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01s317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GGAGGATCTATCCTTGCTTCCCTC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ACTCACCCTTGGAAATCCACATCT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3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CYC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(POPTR_0005s261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ACCAGGTAAGCAAGCGGTTTGG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CGACCGATTTCCATGGAGTGCA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2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IP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09s09620.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AGAGTCATGCCAAGTTGCTGGT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TCGACCGATTTCCATGGAGTGCA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0</w:t>
            </w:r>
          </w:p>
        </w:tc>
      </w:tr>
      <w:tr w:rsidR="003179B0" w:rsidRPr="00A82156" w:rsidTr="00E57FC3">
        <w:trPr>
          <w:trHeight w:val="450"/>
        </w:trPr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UBQ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DC6540" w:rsidRDefault="003179B0" w:rsidP="00E57FC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C6540">
              <w:rPr>
                <w:rFonts w:ascii="Calibri" w:eastAsia="Times New Roman" w:hAnsi="Calibri" w:cs="Calibri"/>
                <w:sz w:val="18"/>
                <w:szCs w:val="18"/>
              </w:rPr>
              <w:t>POPTR_0005s0994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FB11B6" w:rsidRDefault="003179B0" w:rsidP="00E57FC3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CACCTGTGCAACAAAGG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E0298D" w:rsidRDefault="003179B0" w:rsidP="00E57FC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B11B6">
              <w:rPr>
                <w:rFonts w:ascii="Calibri" w:eastAsia="Times New Roman" w:hAnsi="Calibri" w:cs="Calibri"/>
                <w:sz w:val="22"/>
                <w:szCs w:val="22"/>
              </w:rPr>
              <w:t>CACTCCATCAACTCTAAGCCAGAATCG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179B0" w:rsidRPr="00FB11B6" w:rsidRDefault="003179B0" w:rsidP="00E57FC3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6</w:t>
            </w:r>
          </w:p>
        </w:tc>
      </w:tr>
    </w:tbl>
    <w:p w:rsidR="003179B0" w:rsidRDefault="003179B0" w:rsidP="003179B0">
      <w:pPr>
        <w:spacing w:line="360" w:lineRule="auto"/>
      </w:pPr>
    </w:p>
    <w:p w:rsidR="003179B0" w:rsidRDefault="003179B0" w:rsidP="003179B0">
      <w:pPr>
        <w:spacing w:line="360" w:lineRule="auto"/>
        <w:rPr>
          <w:rFonts w:eastAsia="Times New Roman"/>
          <w:b/>
        </w:rPr>
      </w:pPr>
    </w:p>
    <w:p w:rsidR="003179B0" w:rsidRDefault="003179B0" w:rsidP="003179B0">
      <w:pPr>
        <w:spacing w:line="360" w:lineRule="auto"/>
        <w:rPr>
          <w:rFonts w:eastAsia="Times New Roman"/>
          <w:b/>
        </w:rPr>
      </w:pPr>
    </w:p>
    <w:p w:rsidR="00411A61" w:rsidRPr="00FD2147" w:rsidRDefault="00411A61">
      <w:pPr>
        <w:rPr>
          <w:rFonts w:eastAsia="Times New Roman"/>
          <w:b/>
        </w:rPr>
      </w:pPr>
      <w:bookmarkStart w:id="0" w:name="_GoBack"/>
      <w:bookmarkEnd w:id="0"/>
    </w:p>
    <w:p w:rsidR="003179B0" w:rsidRDefault="003179B0"/>
    <w:p w:rsidR="003179B0" w:rsidRDefault="003179B0"/>
    <w:sectPr w:rsidR="003179B0" w:rsidSect="000038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B0"/>
    <w:rsid w:val="000038B2"/>
    <w:rsid w:val="003179B0"/>
    <w:rsid w:val="00411A61"/>
    <w:rsid w:val="00FD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sthesis">
    <w:name w:val="tables thesis"/>
    <w:basedOn w:val="DefaultParagraphFont"/>
    <w:rsid w:val="003179B0"/>
    <w:rPr>
      <w:rFonts w:ascii="Arial Bold" w:hAnsi="Arial Bold"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9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9B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79B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sthesis">
    <w:name w:val="tables thesis"/>
    <w:basedOn w:val="DefaultParagraphFont"/>
    <w:rsid w:val="003179B0"/>
    <w:rPr>
      <w:rFonts w:ascii="Arial Bold" w:hAnsi="Arial Bold"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9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9B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79B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Macintosh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laur</dc:creator>
  <cp:keywords/>
  <dc:description/>
  <cp:lastModifiedBy>joan laur</cp:lastModifiedBy>
  <cp:revision>2</cp:revision>
  <dcterms:created xsi:type="dcterms:W3CDTF">2014-10-28T04:42:00Z</dcterms:created>
  <dcterms:modified xsi:type="dcterms:W3CDTF">2014-10-28T04:42:00Z</dcterms:modified>
</cp:coreProperties>
</file>